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C18" w:rsidRDefault="006E6C18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>
        <w:rPr>
          <w:rStyle w:val="Strong"/>
          <w:rFonts w:ascii="Lucida Sans" w:hAnsi="Lucida Sans"/>
          <w:sz w:val="32"/>
          <w:szCs w:val="32"/>
        </w:rPr>
        <w:t>Additional file 1</w:t>
      </w:r>
    </w:p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6E6C18">
        <w:rPr>
          <w:rStyle w:val="Strong"/>
          <w:rFonts w:ascii="Lucida Sans" w:hAnsi="Lucida Sans"/>
          <w:sz w:val="32"/>
          <w:szCs w:val="32"/>
        </w:rPr>
        <w:t>: ENHANCE Projec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 - </w:t>
            </w:r>
            <w:r w:rsidR="00AC2E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6C18" w:rsidP="00CE6D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CE6D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CE6D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C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C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 - 1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05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AC2E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2</w:t>
            </w:r>
            <w:r w:rsidR="009B05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05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05A8" w:rsidP="00AC2E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AC2E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05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 - 1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 - 16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 - 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 - 3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3E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3E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3E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3E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 - 3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00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0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 - 3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1D33D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 - 262;</w:t>
            </w:r>
            <w:r w:rsidR="001D33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19 - 3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1D33D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 – 293; 319 – 3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D33D4" w:rsidRPr="00FD6E06" w:rsidRDefault="001D3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 - 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AC2E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 – 3</w:t>
            </w:r>
            <w:r w:rsidR="00AC2E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30 </w:t>
            </w:r>
            <w:r w:rsidR="00457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37</w:t>
            </w:r>
            <w:r w:rsidR="00457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448 - 4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9 - 4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 - 4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2EFD" w:rsidP="00AC2E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 - 4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 - 4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7B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 - 390</w:t>
            </w:r>
          </w:p>
        </w:tc>
      </w:tr>
    </w:tbl>
    <w:p w:rsidR="00FD6E06" w:rsidRDefault="00FD6E06"/>
    <w:sectPr w:rsidR="00FD6E06" w:rsidSect="00FD6E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D37" w:rsidRDefault="00621D37" w:rsidP="00FD6E06">
      <w:pPr>
        <w:spacing w:after="0" w:line="240" w:lineRule="auto"/>
      </w:pPr>
      <w:r>
        <w:separator/>
      </w:r>
    </w:p>
  </w:endnote>
  <w:endnote w:type="continuationSeparator" w:id="0">
    <w:p w:rsidR="00621D37" w:rsidRDefault="00621D3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399" w:rsidRDefault="000523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399" w:rsidRDefault="000523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D37" w:rsidRDefault="00621D37" w:rsidP="00FD6E06">
      <w:pPr>
        <w:spacing w:after="0" w:line="240" w:lineRule="auto"/>
      </w:pPr>
      <w:r>
        <w:separator/>
      </w:r>
    </w:p>
  </w:footnote>
  <w:footnote w:type="continuationSeparator" w:id="0">
    <w:p w:rsidR="00621D37" w:rsidRDefault="00621D3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399" w:rsidRDefault="0005239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08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399" w:rsidRDefault="000523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81"/>
  </w:docVars>
  <w:rsids>
    <w:rsidRoot w:val="00FD6E06"/>
    <w:rsid w:val="00052399"/>
    <w:rsid w:val="00056E44"/>
    <w:rsid w:val="001D33D4"/>
    <w:rsid w:val="001E4CA1"/>
    <w:rsid w:val="002253F7"/>
    <w:rsid w:val="00313E41"/>
    <w:rsid w:val="003A75CB"/>
    <w:rsid w:val="00436A71"/>
    <w:rsid w:val="00457B77"/>
    <w:rsid w:val="00474025"/>
    <w:rsid w:val="00621D37"/>
    <w:rsid w:val="00664936"/>
    <w:rsid w:val="0068643A"/>
    <w:rsid w:val="006C7815"/>
    <w:rsid w:val="006D5CBD"/>
    <w:rsid w:val="006E6C18"/>
    <w:rsid w:val="00730057"/>
    <w:rsid w:val="00750A0E"/>
    <w:rsid w:val="007924AC"/>
    <w:rsid w:val="00800824"/>
    <w:rsid w:val="008C2C84"/>
    <w:rsid w:val="009B05A8"/>
    <w:rsid w:val="009B20D2"/>
    <w:rsid w:val="00A0782F"/>
    <w:rsid w:val="00AC2EFD"/>
    <w:rsid w:val="00B567D4"/>
    <w:rsid w:val="00BB4AE3"/>
    <w:rsid w:val="00CA6DD4"/>
    <w:rsid w:val="00CE6DA6"/>
    <w:rsid w:val="00D464FA"/>
    <w:rsid w:val="00EE17D5"/>
    <w:rsid w:val="00F172F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3</Pages>
  <Words>917</Words>
  <Characters>4856</Characters>
  <Application>Microsoft Office Word</Application>
  <DocSecurity>0</DocSecurity>
  <Lines>255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SARDAN</cp:lastModifiedBy>
  <cp:revision>11</cp:revision>
  <dcterms:created xsi:type="dcterms:W3CDTF">2021-11-18T14:38:00Z</dcterms:created>
  <dcterms:modified xsi:type="dcterms:W3CDTF">2022-11-07T07:33:00Z</dcterms:modified>
</cp:coreProperties>
</file>